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0"/>
        <w:gridCol w:w="4770"/>
        <w:gridCol w:w="4540"/>
      </w:tblGrid>
      <w:tr w:rsidR="00334AA2" w:rsidRPr="00334AA2" w14:paraId="12EC7F63" w14:textId="77777777" w:rsidTr="00334AA2">
        <w:trPr>
          <w:trHeight w:val="259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A7A2FC0" w14:textId="77777777" w:rsidR="00334AA2" w:rsidRPr="00334AA2" w:rsidRDefault="00334AA2" w:rsidP="00334AA2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34AA2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ite 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C868FAD" w14:textId="77777777" w:rsidR="00334AA2" w:rsidRPr="00334AA2" w:rsidRDefault="00334AA2" w:rsidP="00334AA2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34AA2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ubstrates </w:t>
            </w:r>
          </w:p>
        </w:tc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14298CC" w14:textId="77777777" w:rsidR="00334AA2" w:rsidRPr="00334AA2" w:rsidRDefault="00334AA2" w:rsidP="00334AA2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34AA2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Inhibitor Control </w:t>
            </w:r>
          </w:p>
        </w:tc>
      </w:tr>
      <w:tr w:rsidR="00334AA2" w:rsidRPr="00334AA2" w14:paraId="66C26103" w14:textId="77777777" w:rsidTr="00334AA2">
        <w:trPr>
          <w:trHeight w:val="28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FB210" w14:textId="77777777" w:rsidR="00334AA2" w:rsidRPr="00334AA2" w:rsidRDefault="00334AA2" w:rsidP="00334AA2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I</w:t>
            </w:r>
            <w:r w:rsidRPr="00334AA2"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F</w:t>
            </w: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Reverse 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ED306" w14:textId="77777777" w:rsidR="00334AA2" w:rsidRPr="00334AA2" w:rsidRDefault="00334AA2" w:rsidP="00334AA2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 mM succinate, 1 </w:t>
            </w: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μ</w:t>
            </w: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M nigericin, and 0.3 </w:t>
            </w: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μ</w:t>
            </w: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M S3QEL1.2 </w:t>
            </w:r>
          </w:p>
        </w:tc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26465" w14:textId="77777777" w:rsidR="00334AA2" w:rsidRPr="00334AA2" w:rsidRDefault="00334AA2" w:rsidP="00334AA2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0.3 µM S3QEL1.2 + 1 µM nigericin </w:t>
            </w:r>
          </w:p>
        </w:tc>
      </w:tr>
      <w:tr w:rsidR="00334AA2" w:rsidRPr="00334AA2" w14:paraId="7A97DAE8" w14:textId="77777777" w:rsidTr="00334AA2">
        <w:trPr>
          <w:trHeight w:val="312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0A6A0" w14:textId="77777777" w:rsidR="00334AA2" w:rsidRPr="00334AA2" w:rsidRDefault="00334AA2" w:rsidP="00334AA2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I</w:t>
            </w:r>
            <w:r w:rsidRPr="00334AA2"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Q</w:t>
            </w: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Reverse 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52F99" w14:textId="77777777" w:rsidR="00334AA2" w:rsidRPr="00334AA2" w:rsidRDefault="00334AA2" w:rsidP="00334AA2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 mM succinate and 0.3 </w:t>
            </w: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μ</w:t>
            </w: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M S3QEL1.2 </w:t>
            </w:r>
          </w:p>
        </w:tc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FFADE" w14:textId="77777777" w:rsidR="00334AA2" w:rsidRPr="00334AA2" w:rsidRDefault="00334AA2" w:rsidP="00334AA2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 mM Succinate + 0.3 µM S3QEL1.2 + 1 µM nigericin </w:t>
            </w:r>
          </w:p>
        </w:tc>
      </w:tr>
      <w:tr w:rsidR="00334AA2" w:rsidRPr="00334AA2" w14:paraId="45DC7942" w14:textId="77777777" w:rsidTr="00334AA2">
        <w:trPr>
          <w:trHeight w:val="88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5E254" w14:textId="77777777" w:rsidR="00334AA2" w:rsidRPr="00334AA2" w:rsidRDefault="00334AA2" w:rsidP="00334AA2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O</w:t>
            </w:r>
            <w:r w:rsidRPr="00334AA2"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F</w:t>
            </w: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 xml:space="preserve"> Forward 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B887A9" w14:textId="77777777" w:rsidR="00334AA2" w:rsidRPr="00334AA2" w:rsidRDefault="00334AA2" w:rsidP="00334AA2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5 mM glutamate, 5 mM malate, 4 µM rotenone </w:t>
            </w:r>
          </w:p>
        </w:tc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91B63" w14:textId="77777777" w:rsidR="00334AA2" w:rsidRPr="00334AA2" w:rsidRDefault="00334AA2" w:rsidP="00334AA2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334AA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14:ligatures w14:val="none"/>
              </w:rPr>
              <w:t>4 µM rotenone </w:t>
            </w:r>
          </w:p>
        </w:tc>
      </w:tr>
    </w:tbl>
    <w:p w14:paraId="283B3EE9" w14:textId="77777777" w:rsidR="00174DEF" w:rsidRDefault="00174DEF"/>
    <w:sectPr w:rsidR="00174DEF" w:rsidSect="00334A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AA2"/>
    <w:rsid w:val="0001190F"/>
    <w:rsid w:val="00016976"/>
    <w:rsid w:val="00026E14"/>
    <w:rsid w:val="0003352B"/>
    <w:rsid w:val="00035F7D"/>
    <w:rsid w:val="00060D5A"/>
    <w:rsid w:val="00065335"/>
    <w:rsid w:val="00072D59"/>
    <w:rsid w:val="00096561"/>
    <w:rsid w:val="000B176D"/>
    <w:rsid w:val="000B667D"/>
    <w:rsid w:val="000D1BD7"/>
    <w:rsid w:val="001056D3"/>
    <w:rsid w:val="001142E1"/>
    <w:rsid w:val="0011449B"/>
    <w:rsid w:val="00124E0A"/>
    <w:rsid w:val="0013051D"/>
    <w:rsid w:val="00164156"/>
    <w:rsid w:val="00170B96"/>
    <w:rsid w:val="00174DEF"/>
    <w:rsid w:val="00186C29"/>
    <w:rsid w:val="001B07D8"/>
    <w:rsid w:val="001E5D8B"/>
    <w:rsid w:val="00224AC3"/>
    <w:rsid w:val="00232EBD"/>
    <w:rsid w:val="002418CA"/>
    <w:rsid w:val="0025657F"/>
    <w:rsid w:val="002651BF"/>
    <w:rsid w:val="00281B67"/>
    <w:rsid w:val="003102F9"/>
    <w:rsid w:val="00312B8E"/>
    <w:rsid w:val="0033096B"/>
    <w:rsid w:val="00334AA2"/>
    <w:rsid w:val="003418BD"/>
    <w:rsid w:val="003477B1"/>
    <w:rsid w:val="003853B4"/>
    <w:rsid w:val="00385C02"/>
    <w:rsid w:val="003A185F"/>
    <w:rsid w:val="003A5FF0"/>
    <w:rsid w:val="003A7F21"/>
    <w:rsid w:val="003D2B9A"/>
    <w:rsid w:val="00430BCF"/>
    <w:rsid w:val="00442032"/>
    <w:rsid w:val="00460EA8"/>
    <w:rsid w:val="00470650"/>
    <w:rsid w:val="004845FF"/>
    <w:rsid w:val="004F003A"/>
    <w:rsid w:val="004F53F1"/>
    <w:rsid w:val="004F6884"/>
    <w:rsid w:val="00513A14"/>
    <w:rsid w:val="00514370"/>
    <w:rsid w:val="005256B8"/>
    <w:rsid w:val="00571E9F"/>
    <w:rsid w:val="00577945"/>
    <w:rsid w:val="005807B5"/>
    <w:rsid w:val="005B1EE1"/>
    <w:rsid w:val="005C242E"/>
    <w:rsid w:val="005F068B"/>
    <w:rsid w:val="005F0BEB"/>
    <w:rsid w:val="005F460F"/>
    <w:rsid w:val="00605126"/>
    <w:rsid w:val="00611CF8"/>
    <w:rsid w:val="0062247A"/>
    <w:rsid w:val="00636698"/>
    <w:rsid w:val="0064715A"/>
    <w:rsid w:val="006555B1"/>
    <w:rsid w:val="00692890"/>
    <w:rsid w:val="006A17BE"/>
    <w:rsid w:val="006F21CB"/>
    <w:rsid w:val="006F460E"/>
    <w:rsid w:val="00705D49"/>
    <w:rsid w:val="00727A87"/>
    <w:rsid w:val="0073450F"/>
    <w:rsid w:val="00751D19"/>
    <w:rsid w:val="007662B9"/>
    <w:rsid w:val="0076632A"/>
    <w:rsid w:val="00772B0E"/>
    <w:rsid w:val="007D1A2C"/>
    <w:rsid w:val="00806B6D"/>
    <w:rsid w:val="00850079"/>
    <w:rsid w:val="00851055"/>
    <w:rsid w:val="008519B7"/>
    <w:rsid w:val="008A5F42"/>
    <w:rsid w:val="008F0344"/>
    <w:rsid w:val="009007C0"/>
    <w:rsid w:val="00913E12"/>
    <w:rsid w:val="0092327A"/>
    <w:rsid w:val="0092640D"/>
    <w:rsid w:val="00930202"/>
    <w:rsid w:val="00965223"/>
    <w:rsid w:val="009718B2"/>
    <w:rsid w:val="00971E5C"/>
    <w:rsid w:val="00974CE4"/>
    <w:rsid w:val="0097773E"/>
    <w:rsid w:val="009A1C65"/>
    <w:rsid w:val="009B45DC"/>
    <w:rsid w:val="009D5BE5"/>
    <w:rsid w:val="009E04EA"/>
    <w:rsid w:val="009F0713"/>
    <w:rsid w:val="009F10AD"/>
    <w:rsid w:val="009F6311"/>
    <w:rsid w:val="00A14B1A"/>
    <w:rsid w:val="00A41505"/>
    <w:rsid w:val="00A453AF"/>
    <w:rsid w:val="00A462BD"/>
    <w:rsid w:val="00A501A2"/>
    <w:rsid w:val="00A67EAA"/>
    <w:rsid w:val="00A845EF"/>
    <w:rsid w:val="00AA4182"/>
    <w:rsid w:val="00AD4FCD"/>
    <w:rsid w:val="00AD69D9"/>
    <w:rsid w:val="00AF4DEB"/>
    <w:rsid w:val="00B06605"/>
    <w:rsid w:val="00B17908"/>
    <w:rsid w:val="00B41C90"/>
    <w:rsid w:val="00B600DC"/>
    <w:rsid w:val="00B63333"/>
    <w:rsid w:val="00B87306"/>
    <w:rsid w:val="00BC130D"/>
    <w:rsid w:val="00C0627D"/>
    <w:rsid w:val="00C16BDA"/>
    <w:rsid w:val="00C35432"/>
    <w:rsid w:val="00C371B2"/>
    <w:rsid w:val="00C572E3"/>
    <w:rsid w:val="00C742EF"/>
    <w:rsid w:val="00C749E2"/>
    <w:rsid w:val="00C85F97"/>
    <w:rsid w:val="00C93E43"/>
    <w:rsid w:val="00CA0450"/>
    <w:rsid w:val="00CA2659"/>
    <w:rsid w:val="00CA7441"/>
    <w:rsid w:val="00CB6B61"/>
    <w:rsid w:val="00CC759D"/>
    <w:rsid w:val="00CD0A76"/>
    <w:rsid w:val="00CE1BC4"/>
    <w:rsid w:val="00CF31D9"/>
    <w:rsid w:val="00D34C18"/>
    <w:rsid w:val="00D55967"/>
    <w:rsid w:val="00D94CA0"/>
    <w:rsid w:val="00DA57CE"/>
    <w:rsid w:val="00DB7D86"/>
    <w:rsid w:val="00E0701E"/>
    <w:rsid w:val="00E254EA"/>
    <w:rsid w:val="00E366DB"/>
    <w:rsid w:val="00E50865"/>
    <w:rsid w:val="00E51F3E"/>
    <w:rsid w:val="00E73689"/>
    <w:rsid w:val="00E81DB8"/>
    <w:rsid w:val="00E839D3"/>
    <w:rsid w:val="00E926BA"/>
    <w:rsid w:val="00E975BD"/>
    <w:rsid w:val="00EC34A6"/>
    <w:rsid w:val="00ED2546"/>
    <w:rsid w:val="00ED4BEA"/>
    <w:rsid w:val="00F04F0B"/>
    <w:rsid w:val="00F10E70"/>
    <w:rsid w:val="00F1792D"/>
    <w:rsid w:val="00F413B5"/>
    <w:rsid w:val="00F678A4"/>
    <w:rsid w:val="00F70A96"/>
    <w:rsid w:val="00F72F1F"/>
    <w:rsid w:val="00FA1BB4"/>
    <w:rsid w:val="00FD7276"/>
    <w:rsid w:val="00FF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0E31A"/>
  <w15:chartTrackingRefBased/>
  <w15:docId w15:val="{FD318ACB-B9D9-EE46-A4DB-5559340D1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7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3</Characters>
  <Application>Microsoft Office Word</Application>
  <DocSecurity>0</DocSecurity>
  <Lines>3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haraoh</dc:creator>
  <cp:keywords/>
  <dc:description/>
  <cp:lastModifiedBy>gpharaoh</cp:lastModifiedBy>
  <cp:revision>1</cp:revision>
  <dcterms:created xsi:type="dcterms:W3CDTF">2023-04-25T16:36:00Z</dcterms:created>
  <dcterms:modified xsi:type="dcterms:W3CDTF">2023-04-25T16:37:00Z</dcterms:modified>
</cp:coreProperties>
</file>